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2"/>
        <w:gridCol w:w="2040"/>
        <w:gridCol w:w="2403"/>
        <w:gridCol w:w="1201"/>
      </w:tblGrid>
      <w:tr w:rsidR="00E9729E" w:rsidRPr="00A637CB" w:rsidTr="008763C3">
        <w:trPr>
          <w:trHeight w:val="300"/>
        </w:trPr>
        <w:tc>
          <w:tcPr>
            <w:tcW w:w="88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Default="00E9729E" w:rsidP="00876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pplementary 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  <w:r w:rsidRPr="0083222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32226">
              <w:rPr>
                <w:rFonts w:ascii="Times New Roman" w:hAnsi="Times New Roman" w:cs="Times New Roman"/>
                <w:sz w:val="24"/>
                <w:szCs w:val="24"/>
              </w:rPr>
              <w:t xml:space="preserve"> Univariate analysis of progression free survival (PFS) and Overall survival (OS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mon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upratentori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T) tumors</w:t>
            </w:r>
          </w:p>
          <w:p w:rsidR="00E9729E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E9729E" w:rsidRPr="005D793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Univariate analysis 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PFS among ST tumors</w:t>
            </w:r>
          </w:p>
        </w:tc>
      </w:tr>
      <w:tr w:rsidR="00E9729E" w:rsidRPr="00A637CB" w:rsidTr="008763C3">
        <w:trPr>
          <w:trHeight w:val="582"/>
        </w:trPr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azard ratio (HR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95% confidence </w:t>
            </w: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br/>
              <w:t>interval for HR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complete resec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D14A96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D14A96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WHO grade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1618338</w:t>
            </w:r>
            <w:r w:rsidRPr="00C8745C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C8745C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8</w:t>
            </w:r>
            <w:r w:rsidRPr="00C8745C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-</w:t>
            </w:r>
            <w:r w:rsidRPr="00C8745C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C8745C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09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1orf95-RELA fu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ZH2 high expres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5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RT high expres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-4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RT UTSS high methylation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468381.1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Local radiation therapy&gt;=50Gy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11-2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20-4.16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98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9729E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29E" w:rsidRPr="005D793B" w:rsidTr="008763C3">
        <w:trPr>
          <w:trHeight w:val="300"/>
        </w:trPr>
        <w:tc>
          <w:tcPr>
            <w:tcW w:w="88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5D793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Univariate analysis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of</w:t>
            </w: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among ST tumors</w:t>
            </w:r>
          </w:p>
        </w:tc>
      </w:tr>
      <w:tr w:rsidR="00E9729E" w:rsidRPr="00A637CB" w:rsidTr="008763C3">
        <w:trPr>
          <w:trHeight w:val="582"/>
        </w:trPr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azard ratio (HR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95% confidence </w:t>
            </w: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br/>
              <w:t>interval for HR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complete resec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-9.7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C8745C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WHO grade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1561452</w:t>
            </w:r>
            <w:r w:rsidRPr="00C8745C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C8745C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7</w:t>
            </w:r>
            <w:r w:rsidRPr="00C8745C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-</w:t>
            </w:r>
            <w:r w:rsidRPr="00C8745C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C8745C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0.</w:t>
            </w:r>
            <w:r w:rsidRPr="00C8745C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6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74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1orf95-RELA fu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74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  <w:r w:rsidRPr="00C874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.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74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C874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ZH2 high expres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9838994.3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C874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 w:rsidRPr="00C8745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 w:rsidRPr="00C874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C8745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8745C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C8745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 w:rsidRPr="00C8745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RT high expres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8889779.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RT UTSS high methylation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576137.6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Local radiation therapy&gt;=50Gy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.13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41-107.1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20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9729E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E9729E" w:rsidRDefault="00E9729E" w:rsidP="00E9729E">
      <w:pPr>
        <w:rPr>
          <w:rFonts w:ascii="Times New Roman" w:hAnsi="Times New Roman" w:cs="Times New Roman"/>
          <w:sz w:val="24"/>
          <w:szCs w:val="24"/>
        </w:rPr>
      </w:pPr>
    </w:p>
    <w:p w:rsidR="00E9729E" w:rsidRDefault="00E9729E" w:rsidP="00E9729E">
      <w:r>
        <w:br w:type="page"/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2"/>
        <w:gridCol w:w="2040"/>
        <w:gridCol w:w="2403"/>
        <w:gridCol w:w="1134"/>
      </w:tblGrid>
      <w:tr w:rsidR="00E9729E" w:rsidRPr="00A637CB" w:rsidTr="008763C3">
        <w:trPr>
          <w:trHeight w:val="300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Default="00E9729E" w:rsidP="00876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Supplementary 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  <w:bookmarkStart w:id="0" w:name="_GoBack"/>
            <w:bookmarkEnd w:id="0"/>
            <w:r w:rsidRPr="0083222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832226">
              <w:rPr>
                <w:rFonts w:ascii="Times New Roman" w:hAnsi="Times New Roman" w:cs="Times New Roman"/>
                <w:sz w:val="24"/>
                <w:szCs w:val="24"/>
              </w:rPr>
              <w:t xml:space="preserve"> Univariate analysis of progression free survival (PFS) and Overall survival (OS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mong posterior fossa (PF) tumors</w:t>
            </w:r>
          </w:p>
          <w:p w:rsidR="00E9729E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E9729E" w:rsidRPr="005D793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Univariate analysis for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FS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among PF tumors</w:t>
            </w:r>
          </w:p>
        </w:tc>
      </w:tr>
      <w:tr w:rsidR="00E9729E" w:rsidRPr="00A637CB" w:rsidTr="008763C3">
        <w:trPr>
          <w:trHeight w:val="582"/>
        </w:trPr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azard ratio (HR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95% confidence </w:t>
            </w: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br/>
              <w:t>interval for 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complete resec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4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WHO grade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1.98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0.87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10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PFA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2.4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0.99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7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53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q ga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3.8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1.54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ZH2 high expres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7</w:t>
            </w: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5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RT high expres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5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RT UTSS high methylation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1</w:t>
            </w: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1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Local radiation therapy&gt;=50Gy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9729E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25-1.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55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52-2.4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73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29E" w:rsidRPr="00A637CB" w:rsidTr="008763C3">
        <w:trPr>
          <w:trHeight w:val="300"/>
        </w:trPr>
        <w:tc>
          <w:tcPr>
            <w:tcW w:w="5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5D793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ultivariate analysis for PFS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among PF tumors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29E" w:rsidRPr="00A637CB" w:rsidTr="008763C3">
        <w:trPr>
          <w:trHeight w:val="582"/>
        </w:trPr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azard ratio (HR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95% confidence </w:t>
            </w: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br/>
              <w:t>interval for 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HO grade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F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2.4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0.99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7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53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q ga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3.81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54</w:t>
            </w: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8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05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29E" w:rsidRPr="00A637CB" w:rsidTr="008763C3">
        <w:trPr>
          <w:trHeight w:val="300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5D793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analysis for OS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among PF tum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29E" w:rsidRPr="00A637CB" w:rsidTr="008763C3">
        <w:trPr>
          <w:trHeight w:val="582"/>
        </w:trPr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azard ratio (HR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95% confidence </w:t>
            </w: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br/>
              <w:t>interval for 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complete resec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6</w:t>
            </w: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WHO grade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5.2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48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3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7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F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9.0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1.85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6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q ga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1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ZH2 high expres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RT high expres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8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RT UTSS high methylation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7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Local radiation therapy&gt;=50Gy</w:t>
            </w:r>
          </w:p>
        </w:tc>
        <w:tc>
          <w:tcPr>
            <w:tcW w:w="204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9729E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240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9729E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41-3.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E9729E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80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40-3.0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E9729E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.80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29E" w:rsidRPr="00A637CB" w:rsidTr="008763C3">
        <w:trPr>
          <w:trHeight w:val="300"/>
        </w:trPr>
        <w:tc>
          <w:tcPr>
            <w:tcW w:w="5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5D793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ultivariate analysis for OS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among PF tumors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729E" w:rsidRPr="00A637CB" w:rsidTr="008763C3">
        <w:trPr>
          <w:trHeight w:val="582"/>
        </w:trPr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azard ratio (HR)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95% confidence </w:t>
            </w: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br/>
              <w:t>interval for 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37C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HO grade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A637CB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3</w:t>
            </w:r>
          </w:p>
        </w:tc>
      </w:tr>
      <w:tr w:rsidR="00E9729E" w:rsidRPr="00A637CB" w:rsidTr="008763C3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44C13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C44C13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PF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44C13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C44C13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5.43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44C13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C44C13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0.62</w:t>
            </w:r>
            <w:r w:rsidRPr="00C44C13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-1</w:t>
            </w:r>
            <w:r w:rsidRPr="00C44C13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2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729E" w:rsidRPr="00C44C13" w:rsidRDefault="00E9729E" w:rsidP="008763C3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C44C13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0.</w:t>
            </w:r>
            <w:r w:rsidRPr="00C44C13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14</w:t>
            </w:r>
          </w:p>
        </w:tc>
      </w:tr>
    </w:tbl>
    <w:p w:rsidR="00E9729E" w:rsidRDefault="00E9729E" w:rsidP="00E9729E">
      <w:pPr>
        <w:rPr>
          <w:rFonts w:ascii="Times New Roman" w:hAnsi="Times New Roman" w:cs="Times New Roman"/>
          <w:sz w:val="24"/>
          <w:szCs w:val="24"/>
        </w:rPr>
      </w:pPr>
    </w:p>
    <w:p w:rsidR="00FB4E93" w:rsidRDefault="00062DF5"/>
    <w:sectPr w:rsidR="00FB4E93" w:rsidSect="005951B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29E"/>
    <w:rsid w:val="00A95EA4"/>
    <w:rsid w:val="00E25B3B"/>
    <w:rsid w:val="00E9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29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29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184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ei Fukuoka</dc:creator>
  <cp:lastModifiedBy>Kohei Fukuoka</cp:lastModifiedBy>
  <cp:revision>2</cp:revision>
  <dcterms:created xsi:type="dcterms:W3CDTF">2018-10-06T13:30:00Z</dcterms:created>
  <dcterms:modified xsi:type="dcterms:W3CDTF">2018-10-06T13:31:00Z</dcterms:modified>
</cp:coreProperties>
</file>